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  <w:szCs w:val="21"/>
        </w:rPr>
        <w:t xml:space="preserve">Table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>1 Lyssa</w:t>
      </w:r>
      <w:r>
        <w:rPr/>
        <w:t>virus sequences used in the present study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985"/>
        <w:gridCol w:w="2693"/>
        <w:gridCol w:w="1220"/>
        <w:gridCol w:w="1490"/>
      </w:tblGrid>
      <w:tr>
        <w:trPr>
          <w:trHeight w:val="532" w:hRule="atLeast"/>
        </w:trPr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rain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olation or origin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ar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Bank no.</w:t>
            </w:r>
          </w:p>
        </w:tc>
      </w:tr>
      <w:tr>
        <w:trPr>
          <w:trHeight w:val="532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V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X0606D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974827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0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866827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NM1101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le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465376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SL2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159381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J12-5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M093867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NM1104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465378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D0711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M486378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JS0634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M486363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NX1101H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man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465379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X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el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U928250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Z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M880028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00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866836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0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549783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J2011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quine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Q423952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anxiRab00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F663517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S1301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M034906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XYL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attle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R230090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XBJ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attle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R230089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B1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M058058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Q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iry cow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U928249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C1014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974862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_Md0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095330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man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8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159387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Q9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159388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594278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N1009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Q730682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H0501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974874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08-4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erret badger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719751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J-L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erret badger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598135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08-4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erret badger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647092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08-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erret badger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719753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iMeng1025B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accoon 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652445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iMeng92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ccoon 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415313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57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ccoon 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Y352458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QH1202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M034905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XZ1201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465372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KRDG0204CW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ccoon dog, South Kore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076125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RVR090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ccoon dog, South Kore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937035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llection-date 200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d fox, Austr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886633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angsu_Yc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666322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147FR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d fox, Franc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293115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V2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d fox, Russ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Y352464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Q14-RF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d fox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M016899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Q1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le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M016901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golia 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d fox, Mongol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614254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L-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el, Mongol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571015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FOX0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x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J748633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CAM0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el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J748632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SH0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eep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J152774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C0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le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J748636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C0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le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J748634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C0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le, Ch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J748635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BLV-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3002FR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r</w:t>
            </w:r>
            <w:r>
              <w:rPr>
                <w:szCs w:val="21"/>
              </w:rPr>
              <w:t>anc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293109</w:t>
            </w:r>
          </w:p>
        </w:tc>
      </w:tr>
      <w:tr>
        <w:trPr>
          <w:trHeight w:val="53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BLV-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18HO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t, Netherla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8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293114</w:t>
            </w:r>
          </w:p>
        </w:tc>
      </w:tr>
      <w:tr>
        <w:trPr>
          <w:trHeight w:val="532" w:hRule="atLeast"/>
        </w:trPr>
        <w:tc>
          <w:tcPr>
            <w:tcW w:w="11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KV</w:t>
            </w:r>
          </w:p>
        </w:tc>
        <w:tc>
          <w:tcPr>
            <w:tcW w:w="19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KV-THChina12</w:t>
            </w:r>
          </w:p>
        </w:tc>
        <w:tc>
          <w:tcPr>
            <w:tcW w:w="26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bat, China</w:t>
            </w:r>
          </w:p>
        </w:tc>
        <w:tc>
          <w:tcPr>
            <w:tcW w:w="12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4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4429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next w:val="BodyTextFirstIndent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BodyTextFirstIndent">
    <w:name w:val="Body Text First Indent"/>
    <w:basedOn w:val="TextBody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6:06:00Z</dcterms:created>
  <dc:creator>USER</dc:creator>
  <dc:description/>
  <cp:keywords/>
  <dc:language>en-US</dc:language>
  <cp:lastModifiedBy>Ye Liu</cp:lastModifiedBy>
  <dcterms:modified xsi:type="dcterms:W3CDTF">2016-07-03T08:46:00Z</dcterms:modified>
  <cp:revision>13</cp:revision>
  <dc:subject/>
  <dc:title>Table S2 Lyssavirus sequences used in the present study</dc:title>
</cp:coreProperties>
</file>